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0A206" w14:textId="640FB243" w:rsidR="00663CB4" w:rsidRPr="0072675D" w:rsidRDefault="00663CB4" w:rsidP="00663CB4">
      <w:pPr>
        <w:pStyle w:val="Caption"/>
        <w:keepNext/>
      </w:pPr>
      <w:bookmarkStart w:id="0" w:name="_GoBack"/>
      <w:bookmarkEnd w:id="0"/>
      <w:r>
        <w:t>S4</w:t>
      </w:r>
      <w:r>
        <w:t xml:space="preserve"> Table</w:t>
      </w:r>
      <w:r w:rsidRPr="00CE5A20">
        <w:t xml:space="preserve"> Association between dairy consumption and Brucella seropositivity</w:t>
      </w:r>
      <w:r>
        <w:t xml:space="preserve"> in people in direct contact with livestock</w:t>
      </w:r>
      <w:r w:rsidRPr="003973DA">
        <w:t xml:space="preserve"> using univariable logistic regression models with village included as a random-effect</w:t>
      </w:r>
    </w:p>
    <w:tbl>
      <w:tblPr>
        <w:tblStyle w:val="ListTable6Colorful1"/>
        <w:tblW w:w="8988" w:type="dxa"/>
        <w:tblLook w:val="04A0" w:firstRow="1" w:lastRow="0" w:firstColumn="1" w:lastColumn="0" w:noHBand="0" w:noVBand="1"/>
      </w:tblPr>
      <w:tblGrid>
        <w:gridCol w:w="2098"/>
        <w:gridCol w:w="1503"/>
        <w:gridCol w:w="1786"/>
        <w:gridCol w:w="2098"/>
        <w:gridCol w:w="1503"/>
      </w:tblGrid>
      <w:tr w:rsidR="00663CB4" w:rsidRPr="00CE5A20" w14:paraId="412359AC" w14:textId="77777777" w:rsidTr="003F7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shd w:val="clear" w:color="auto" w:fill="auto"/>
          </w:tcPr>
          <w:p w14:paraId="4C14B9A3" w14:textId="77777777" w:rsidR="00663CB4" w:rsidRPr="00CE5A20" w:rsidRDefault="00663CB4" w:rsidP="003F7758">
            <w:pPr>
              <w:pStyle w:val="NoSpacing"/>
            </w:pPr>
            <w:r w:rsidRPr="00CE5A20">
              <w:t>Variable</w:t>
            </w:r>
          </w:p>
        </w:tc>
        <w:tc>
          <w:tcPr>
            <w:tcW w:w="1503" w:type="dxa"/>
            <w:shd w:val="clear" w:color="auto" w:fill="auto"/>
          </w:tcPr>
          <w:p w14:paraId="52228CFD" w14:textId="77777777" w:rsidR="00663CB4" w:rsidRPr="00CE5A20" w:rsidRDefault="00663CB4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E5A20">
              <w:t>Frequency (%)</w:t>
            </w:r>
          </w:p>
        </w:tc>
        <w:tc>
          <w:tcPr>
            <w:tcW w:w="1786" w:type="dxa"/>
            <w:shd w:val="clear" w:color="auto" w:fill="auto"/>
          </w:tcPr>
          <w:p w14:paraId="12879989" w14:textId="77777777" w:rsidR="00663CB4" w:rsidRPr="00CE5A20" w:rsidRDefault="00663CB4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E5A20">
              <w:t xml:space="preserve">No. </w:t>
            </w:r>
            <w:proofErr w:type="spellStart"/>
            <w:r w:rsidRPr="00CE5A20">
              <w:t>Pos</w:t>
            </w:r>
            <w:proofErr w:type="spellEnd"/>
            <w:r w:rsidRPr="00CE5A20">
              <w:t xml:space="preserve"> (%)</w:t>
            </w:r>
          </w:p>
        </w:tc>
        <w:tc>
          <w:tcPr>
            <w:tcW w:w="2098" w:type="dxa"/>
            <w:shd w:val="clear" w:color="auto" w:fill="auto"/>
          </w:tcPr>
          <w:p w14:paraId="7719C527" w14:textId="77777777" w:rsidR="00663CB4" w:rsidRPr="00CE5A20" w:rsidRDefault="00663CB4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E5A20">
              <w:t>Odds ratio</w:t>
            </w:r>
          </w:p>
        </w:tc>
        <w:tc>
          <w:tcPr>
            <w:tcW w:w="1503" w:type="dxa"/>
            <w:shd w:val="clear" w:color="auto" w:fill="auto"/>
          </w:tcPr>
          <w:p w14:paraId="32AD65B3" w14:textId="77777777" w:rsidR="00663CB4" w:rsidRPr="00CE5A20" w:rsidRDefault="00663CB4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rPr>
                <w:i/>
              </w:rPr>
              <w:t xml:space="preserve">P </w:t>
            </w:r>
            <w:r w:rsidRPr="00CE5A20">
              <w:t>- value</w:t>
            </w:r>
          </w:p>
        </w:tc>
      </w:tr>
      <w:tr w:rsidR="00663CB4" w:rsidRPr="00CE5A20" w14:paraId="04578A48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shd w:val="clear" w:color="auto" w:fill="auto"/>
            <w:vAlign w:val="center"/>
          </w:tcPr>
          <w:p w14:paraId="0433E691" w14:textId="77777777" w:rsidR="00663CB4" w:rsidRPr="00CE5A20" w:rsidRDefault="00663CB4" w:rsidP="003F7758">
            <w:pPr>
              <w:pStyle w:val="NoSpacing"/>
            </w:pPr>
            <w:r w:rsidRPr="00CE5A20">
              <w:t>Consume milk daily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620FC4D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4A7BF595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098" w:type="dxa"/>
            <w:shd w:val="clear" w:color="auto" w:fill="auto"/>
          </w:tcPr>
          <w:p w14:paraId="10892648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shd w:val="clear" w:color="auto" w:fill="auto"/>
          </w:tcPr>
          <w:p w14:paraId="788E40C4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3CB4" w:rsidRPr="00CE5A20" w14:paraId="1CC1FA84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shd w:val="clear" w:color="auto" w:fill="auto"/>
            <w:vAlign w:val="center"/>
          </w:tcPr>
          <w:p w14:paraId="2D608F00" w14:textId="77777777" w:rsidR="00663CB4" w:rsidRPr="001D31E4" w:rsidRDefault="00663CB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No</w:t>
            </w:r>
          </w:p>
        </w:tc>
        <w:tc>
          <w:tcPr>
            <w:tcW w:w="1503" w:type="dxa"/>
            <w:shd w:val="clear" w:color="auto" w:fill="auto"/>
          </w:tcPr>
          <w:p w14:paraId="6C5AB83B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23 (4.2%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F5AA957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 (4.3%)</w:t>
            </w:r>
          </w:p>
        </w:tc>
        <w:tc>
          <w:tcPr>
            <w:tcW w:w="2098" w:type="dxa"/>
            <w:shd w:val="clear" w:color="auto" w:fill="auto"/>
          </w:tcPr>
          <w:p w14:paraId="041F5CD4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03" w:type="dxa"/>
            <w:shd w:val="clear" w:color="auto" w:fill="auto"/>
          </w:tcPr>
          <w:p w14:paraId="4238EBFC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-</w:t>
            </w:r>
          </w:p>
        </w:tc>
      </w:tr>
      <w:tr w:rsidR="00663CB4" w:rsidRPr="00CE5A20" w14:paraId="163D5A0E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shd w:val="clear" w:color="auto" w:fill="auto"/>
            <w:vAlign w:val="center"/>
          </w:tcPr>
          <w:p w14:paraId="58B456DE" w14:textId="77777777" w:rsidR="00663CB4" w:rsidRPr="001D31E4" w:rsidRDefault="00663CB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Yes</w:t>
            </w:r>
          </w:p>
        </w:tc>
        <w:tc>
          <w:tcPr>
            <w:tcW w:w="1503" w:type="dxa"/>
            <w:shd w:val="clear" w:color="auto" w:fill="auto"/>
          </w:tcPr>
          <w:p w14:paraId="19757657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529 (95.8%)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4A49AC77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54 (10.2%)</w:t>
            </w:r>
          </w:p>
        </w:tc>
        <w:tc>
          <w:tcPr>
            <w:tcW w:w="2098" w:type="dxa"/>
            <w:shd w:val="clear" w:color="auto" w:fill="auto"/>
          </w:tcPr>
          <w:p w14:paraId="076A284D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36 (0.04 to 3.03)</w:t>
            </w:r>
          </w:p>
        </w:tc>
        <w:tc>
          <w:tcPr>
            <w:tcW w:w="1503" w:type="dxa"/>
            <w:shd w:val="clear" w:color="auto" w:fill="auto"/>
          </w:tcPr>
          <w:p w14:paraId="0E98C800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353</w:t>
            </w:r>
          </w:p>
        </w:tc>
      </w:tr>
      <w:tr w:rsidR="00663CB4" w:rsidRPr="00CE5A20" w14:paraId="4DFBD439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shd w:val="clear" w:color="auto" w:fill="auto"/>
            <w:vAlign w:val="center"/>
          </w:tcPr>
          <w:p w14:paraId="4AB48B73" w14:textId="77777777" w:rsidR="00663CB4" w:rsidRPr="00CE5A20" w:rsidRDefault="00663CB4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503" w:type="dxa"/>
            <w:shd w:val="clear" w:color="auto" w:fill="auto"/>
          </w:tcPr>
          <w:p w14:paraId="0B5695BE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</w:rPr>
            </w:pPr>
            <w:r w:rsidRPr="00CE5A20">
              <w:rPr>
                <w:b/>
                <w:bCs/>
              </w:rPr>
              <w:t>552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13BB6122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5</w:t>
            </w:r>
          </w:p>
        </w:tc>
        <w:tc>
          <w:tcPr>
            <w:tcW w:w="2098" w:type="dxa"/>
            <w:shd w:val="clear" w:color="auto" w:fill="auto"/>
          </w:tcPr>
          <w:p w14:paraId="168A174B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  <w:shd w:val="clear" w:color="auto" w:fill="auto"/>
          </w:tcPr>
          <w:p w14:paraId="4AAC45BA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3CB4" w:rsidRPr="00CE5A20" w14:paraId="1C50F1A1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1097EE0" w14:textId="77777777" w:rsidR="00663CB4" w:rsidRPr="00CE5A20" w:rsidRDefault="00663CB4" w:rsidP="003F7758">
            <w:pPr>
              <w:pStyle w:val="NoSpacing"/>
            </w:pPr>
            <w:r w:rsidRPr="00CE5A20">
              <w:t>Boil milk</w:t>
            </w:r>
          </w:p>
        </w:tc>
        <w:tc>
          <w:tcPr>
            <w:tcW w:w="1503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74552DFD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8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2D24238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098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74302D5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0D090D4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3CB4" w:rsidRPr="00CE5A20" w14:paraId="1793115A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27471" w14:textId="77777777" w:rsidR="00663CB4" w:rsidRPr="001D31E4" w:rsidRDefault="00663CB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Always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A13C7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469 (85.1%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59561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46 (9.8%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</w:tcPr>
          <w:p w14:paraId="14A08D26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14:paraId="6E539549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3CB4" w:rsidRPr="00CE5A20" w14:paraId="28272074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D58AE" w14:textId="77777777" w:rsidR="00663CB4" w:rsidRPr="001D31E4" w:rsidRDefault="00663CB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Not always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FBA6B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82 (14.9%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F5EFB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8 (9.8%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</w:tcPr>
          <w:p w14:paraId="5C9BAEEE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.25 (0.49 to 2.96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2C1F1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620</w:t>
            </w:r>
          </w:p>
        </w:tc>
      </w:tr>
      <w:tr w:rsidR="00663CB4" w:rsidRPr="00CE5A20" w14:paraId="6E45670D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014DD2F" w14:textId="77777777" w:rsidR="00663CB4" w:rsidRPr="00CE5A20" w:rsidRDefault="00663CB4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50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B75FBC9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51</w:t>
            </w:r>
          </w:p>
        </w:tc>
        <w:tc>
          <w:tcPr>
            <w:tcW w:w="178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8493233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4</w:t>
            </w:r>
          </w:p>
        </w:tc>
        <w:tc>
          <w:tcPr>
            <w:tcW w:w="209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B17B062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6D681FC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3CB4" w:rsidRPr="00CE5A20" w14:paraId="55E3D402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78F5B00" w14:textId="77777777" w:rsidR="00663CB4" w:rsidRPr="00CE5A20" w:rsidRDefault="00663CB4" w:rsidP="003F7758">
            <w:pPr>
              <w:pStyle w:val="NoSpacing"/>
            </w:pPr>
            <w:r w:rsidRPr="00CE5A20">
              <w:t>Ever drank raw milk</w:t>
            </w:r>
          </w:p>
        </w:tc>
        <w:tc>
          <w:tcPr>
            <w:tcW w:w="150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1A303D0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8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5D6234B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098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314E131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30FF2D6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3CB4" w:rsidRPr="00CE5A20" w14:paraId="4651308D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492985" w14:textId="77777777" w:rsidR="00663CB4" w:rsidRPr="001D31E4" w:rsidRDefault="00663CB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No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14:paraId="31CA9029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5A20">
              <w:t>453 (80.9%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93B41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46 (9.6%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</w:tcPr>
          <w:p w14:paraId="5432F598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49EE9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3CB4" w:rsidRPr="00CE5A20" w14:paraId="3E8B04B4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07E3F" w14:textId="77777777" w:rsidR="00663CB4" w:rsidRPr="001D31E4" w:rsidRDefault="00663CB4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Yes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</w:tcPr>
          <w:p w14:paraId="7AB7F560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5A20">
              <w:t>107 (19.1%)</w:t>
            </w:r>
          </w:p>
        </w:tc>
        <w:tc>
          <w:tcPr>
            <w:tcW w:w="17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D5071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1 (10.3%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</w:tcPr>
          <w:p w14:paraId="771406E5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.24 (0.56 to 2.64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9652B" w14:textId="77777777" w:rsidR="00663CB4" w:rsidRPr="00CE5A20" w:rsidRDefault="00663CB4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578</w:t>
            </w:r>
          </w:p>
        </w:tc>
      </w:tr>
      <w:tr w:rsidR="00663CB4" w:rsidRPr="00CE5A20" w14:paraId="4C0A70F6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6403E4F" w14:textId="77777777" w:rsidR="00663CB4" w:rsidRPr="00CE5A20" w:rsidRDefault="00663CB4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50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9A3637F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</w:rPr>
            </w:pPr>
            <w:r w:rsidRPr="00CE5A20">
              <w:rPr>
                <w:b/>
                <w:bCs/>
              </w:rPr>
              <w:t>560</w:t>
            </w:r>
          </w:p>
        </w:tc>
        <w:tc>
          <w:tcPr>
            <w:tcW w:w="178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C2CD049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E5A20">
              <w:rPr>
                <w:b/>
                <w:bCs/>
              </w:rPr>
              <w:t>57</w:t>
            </w:r>
          </w:p>
        </w:tc>
        <w:tc>
          <w:tcPr>
            <w:tcW w:w="2098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E3F4F7E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DD97FD8" w14:textId="77777777" w:rsidR="00663CB4" w:rsidRPr="00CE5A20" w:rsidRDefault="00663CB4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79C71FF" w14:textId="77777777" w:rsidR="00663CB4" w:rsidRPr="00CE5A20" w:rsidRDefault="00663CB4" w:rsidP="00663CB4"/>
    <w:p w14:paraId="798E1668" w14:textId="77777777" w:rsidR="00731104" w:rsidRDefault="00731104"/>
    <w:sectPr w:rsidR="00731104" w:rsidSect="00E920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CB4"/>
    <w:rsid w:val="00012A63"/>
    <w:rsid w:val="00032494"/>
    <w:rsid w:val="000345AA"/>
    <w:rsid w:val="000501C9"/>
    <w:rsid w:val="000566AA"/>
    <w:rsid w:val="00061432"/>
    <w:rsid w:val="000A33EB"/>
    <w:rsid w:val="000A3EB0"/>
    <w:rsid w:val="000C24E8"/>
    <w:rsid w:val="000D1F9E"/>
    <w:rsid w:val="000E174F"/>
    <w:rsid w:val="000F66D5"/>
    <w:rsid w:val="00122BC8"/>
    <w:rsid w:val="00125091"/>
    <w:rsid w:val="001B70A8"/>
    <w:rsid w:val="001C5D60"/>
    <w:rsid w:val="001F3CFF"/>
    <w:rsid w:val="00290771"/>
    <w:rsid w:val="00293781"/>
    <w:rsid w:val="002B13CC"/>
    <w:rsid w:val="002F1F6C"/>
    <w:rsid w:val="003260F9"/>
    <w:rsid w:val="00331726"/>
    <w:rsid w:val="00332946"/>
    <w:rsid w:val="00334858"/>
    <w:rsid w:val="00344982"/>
    <w:rsid w:val="003464C8"/>
    <w:rsid w:val="003466A6"/>
    <w:rsid w:val="00377F4B"/>
    <w:rsid w:val="00385ACA"/>
    <w:rsid w:val="003B69FA"/>
    <w:rsid w:val="003B6B27"/>
    <w:rsid w:val="003E1B4F"/>
    <w:rsid w:val="00435819"/>
    <w:rsid w:val="00450281"/>
    <w:rsid w:val="004564F8"/>
    <w:rsid w:val="00475061"/>
    <w:rsid w:val="004A55D0"/>
    <w:rsid w:val="004F244F"/>
    <w:rsid w:val="005021FD"/>
    <w:rsid w:val="005545CC"/>
    <w:rsid w:val="00572061"/>
    <w:rsid w:val="00573E36"/>
    <w:rsid w:val="005825C1"/>
    <w:rsid w:val="00591071"/>
    <w:rsid w:val="005F0441"/>
    <w:rsid w:val="006176BC"/>
    <w:rsid w:val="0063630B"/>
    <w:rsid w:val="00644600"/>
    <w:rsid w:val="00645F8D"/>
    <w:rsid w:val="0065363F"/>
    <w:rsid w:val="00663CB4"/>
    <w:rsid w:val="0067308C"/>
    <w:rsid w:val="006956F7"/>
    <w:rsid w:val="006B295B"/>
    <w:rsid w:val="006E64B8"/>
    <w:rsid w:val="006F13CB"/>
    <w:rsid w:val="006F562C"/>
    <w:rsid w:val="00707713"/>
    <w:rsid w:val="00712103"/>
    <w:rsid w:val="00722EE3"/>
    <w:rsid w:val="00731104"/>
    <w:rsid w:val="00732801"/>
    <w:rsid w:val="007419D3"/>
    <w:rsid w:val="00750AE0"/>
    <w:rsid w:val="00797D99"/>
    <w:rsid w:val="007D7081"/>
    <w:rsid w:val="0081199A"/>
    <w:rsid w:val="008472EE"/>
    <w:rsid w:val="008503E7"/>
    <w:rsid w:val="00877F4F"/>
    <w:rsid w:val="008A2585"/>
    <w:rsid w:val="008A7EEB"/>
    <w:rsid w:val="008D3D97"/>
    <w:rsid w:val="008D6350"/>
    <w:rsid w:val="00967C7E"/>
    <w:rsid w:val="009723D8"/>
    <w:rsid w:val="009724DB"/>
    <w:rsid w:val="009852D5"/>
    <w:rsid w:val="009B4397"/>
    <w:rsid w:val="009B5DAD"/>
    <w:rsid w:val="009C26D6"/>
    <w:rsid w:val="009E3246"/>
    <w:rsid w:val="009E4DF4"/>
    <w:rsid w:val="009F3200"/>
    <w:rsid w:val="00A0673A"/>
    <w:rsid w:val="00A12296"/>
    <w:rsid w:val="00A572BA"/>
    <w:rsid w:val="00AF39F4"/>
    <w:rsid w:val="00B666B0"/>
    <w:rsid w:val="00B77A88"/>
    <w:rsid w:val="00BC74D8"/>
    <w:rsid w:val="00BD0D3C"/>
    <w:rsid w:val="00BE1176"/>
    <w:rsid w:val="00BF63C1"/>
    <w:rsid w:val="00C04B8D"/>
    <w:rsid w:val="00C25EFF"/>
    <w:rsid w:val="00C46FD1"/>
    <w:rsid w:val="00C53DE1"/>
    <w:rsid w:val="00C616C4"/>
    <w:rsid w:val="00C64FDA"/>
    <w:rsid w:val="00CA43F1"/>
    <w:rsid w:val="00CB2A2E"/>
    <w:rsid w:val="00CB717C"/>
    <w:rsid w:val="00CC533A"/>
    <w:rsid w:val="00CD59E5"/>
    <w:rsid w:val="00CE3B63"/>
    <w:rsid w:val="00CF0E3B"/>
    <w:rsid w:val="00D14EE6"/>
    <w:rsid w:val="00D34E96"/>
    <w:rsid w:val="00D35ACD"/>
    <w:rsid w:val="00D4106F"/>
    <w:rsid w:val="00D51DB4"/>
    <w:rsid w:val="00D8747E"/>
    <w:rsid w:val="00D977F0"/>
    <w:rsid w:val="00DA03A1"/>
    <w:rsid w:val="00DA7E8B"/>
    <w:rsid w:val="00DF22F2"/>
    <w:rsid w:val="00E0199D"/>
    <w:rsid w:val="00E06036"/>
    <w:rsid w:val="00E13EF4"/>
    <w:rsid w:val="00E43A3F"/>
    <w:rsid w:val="00E4432C"/>
    <w:rsid w:val="00E920FF"/>
    <w:rsid w:val="00EC45A1"/>
    <w:rsid w:val="00ED476F"/>
    <w:rsid w:val="00EE02A4"/>
    <w:rsid w:val="00EE2A45"/>
    <w:rsid w:val="00EF3F8E"/>
    <w:rsid w:val="00EF656B"/>
    <w:rsid w:val="00F0107F"/>
    <w:rsid w:val="00F01C29"/>
    <w:rsid w:val="00F47439"/>
    <w:rsid w:val="00F5065D"/>
    <w:rsid w:val="00FA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F62E15"/>
  <w15:chartTrackingRefBased/>
  <w15:docId w15:val="{C223180E-17A4-E947-B9E0-5A5C7CAF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CB4"/>
    <w:pPr>
      <w:spacing w:after="160" w:line="360" w:lineRule="auto"/>
      <w:jc w:val="both"/>
    </w:pPr>
    <w:rPr>
      <w:rFonts w:ascii="Constantia" w:hAnsi="Constant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3CB4"/>
    <w:pPr>
      <w:spacing w:after="200" w:line="240" w:lineRule="auto"/>
    </w:pPr>
    <w:rPr>
      <w:rFonts w:ascii="Helvetica" w:hAnsi="Helvetica"/>
      <w:i/>
      <w:iCs/>
      <w:sz w:val="20"/>
      <w:szCs w:val="20"/>
    </w:rPr>
  </w:style>
  <w:style w:type="paragraph" w:styleId="NoSpacing">
    <w:name w:val="No Spacing"/>
    <w:basedOn w:val="Normal"/>
    <w:uiPriority w:val="1"/>
    <w:qFormat/>
    <w:rsid w:val="00663CB4"/>
    <w:pPr>
      <w:spacing w:after="0" w:line="276" w:lineRule="auto"/>
    </w:pPr>
    <w:rPr>
      <w:rFonts w:ascii="Helvetica" w:hAnsi="Helvetica"/>
      <w:sz w:val="19"/>
      <w:szCs w:val="19"/>
    </w:rPr>
  </w:style>
  <w:style w:type="table" w:customStyle="1" w:styleId="ListTable6Colorful1">
    <w:name w:val="List Table 6 Colorful1"/>
    <w:basedOn w:val="TableNormal"/>
    <w:uiPriority w:val="51"/>
    <w:rsid w:val="00663CB4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, Hannah</dc:creator>
  <cp:keywords/>
  <dc:description/>
  <cp:lastModifiedBy>Holt, Hannah</cp:lastModifiedBy>
  <cp:revision>1</cp:revision>
  <dcterms:created xsi:type="dcterms:W3CDTF">2021-01-25T12:59:00Z</dcterms:created>
  <dcterms:modified xsi:type="dcterms:W3CDTF">2021-01-25T13:01:00Z</dcterms:modified>
</cp:coreProperties>
</file>